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4A9D7" w14:textId="45D77753" w:rsidR="009D2C79" w:rsidRPr="00A31334" w:rsidRDefault="00A31334" w:rsidP="009D2C79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Supplementary File 5</w:t>
      </w:r>
      <w:r w:rsidR="009D2C79" w:rsidRPr="00A3133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="009D2C79"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 w:rsidR="009D2C79" w:rsidRPr="00A31334">
        <w:rPr>
          <w:rFonts w:ascii="Arial" w:hAnsi="Arial" w:cs="Arial"/>
          <w:sz w:val="22"/>
          <w:szCs w:val="22"/>
        </w:rPr>
        <w:t xml:space="preserve">Quantitative RT-PCR primers used to validate differentially expressed (DE) genes identified from </w:t>
      </w:r>
      <w:proofErr w:type="spellStart"/>
      <w:r w:rsidR="009D2C79" w:rsidRPr="00A31334">
        <w:rPr>
          <w:rFonts w:ascii="Arial" w:hAnsi="Arial" w:cs="Arial"/>
          <w:sz w:val="22"/>
          <w:szCs w:val="22"/>
        </w:rPr>
        <w:t>RNAseq</w:t>
      </w:r>
      <w:proofErr w:type="spellEnd"/>
    </w:p>
    <w:tbl>
      <w:tblPr>
        <w:tblW w:w="6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4680"/>
      </w:tblGrid>
      <w:tr w:rsidR="009D2C79" w:rsidRPr="009D2C79" w14:paraId="1C1A409F" w14:textId="77777777" w:rsidTr="009D2C79">
        <w:trPr>
          <w:trHeight w:val="481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622759" w14:textId="77777777" w:rsidR="009D2C79" w:rsidRPr="00A31334" w:rsidRDefault="009D2C79" w:rsidP="009D2C7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Theme="minorEastAsia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Primer nam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8C4405" w14:textId="77777777" w:rsidR="009D2C79" w:rsidRPr="00A31334" w:rsidRDefault="009D2C79" w:rsidP="009D2C79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Primer Sequence</w:t>
            </w:r>
          </w:p>
        </w:tc>
      </w:tr>
      <w:tr w:rsidR="009D2C79" w:rsidRPr="009D2C79" w14:paraId="12F57C9A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2DCE35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Gapdh</w:t>
            </w:r>
            <w:proofErr w:type="spellEnd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4C94CF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AGGTCGGTGTGAACGGATTTG-3’</w:t>
            </w:r>
          </w:p>
        </w:tc>
      </w:tr>
      <w:tr w:rsidR="009D2C79" w:rsidRPr="009D2C79" w14:paraId="59AA82C6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B9EAA5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Gapdh</w:t>
            </w:r>
            <w:proofErr w:type="spellEnd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6BBFD0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GTAGACCATGTAGTTGAGGTCA-3’</w:t>
            </w:r>
          </w:p>
        </w:tc>
      </w:tr>
      <w:tr w:rsidR="009D2C79" w:rsidRPr="009D2C79" w14:paraId="102B6EE1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67DBA3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Slc24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620A22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AGCAACAGAGGAGAAGCCAG-3’</w:t>
            </w:r>
          </w:p>
        </w:tc>
      </w:tr>
      <w:tr w:rsidR="009D2C79" w:rsidRPr="009D2C79" w14:paraId="38BC63A8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496DE0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Slc24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0916CC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TCACAGACGATGGCTAATGC-3’</w:t>
            </w:r>
          </w:p>
        </w:tc>
      </w:tr>
      <w:tr w:rsidR="009D2C79" w:rsidRPr="009D2C79" w14:paraId="46DFD450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47EBD0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Dixdc1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2E64DB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TGCAAGAGGGCTTCAATG-3’</w:t>
            </w:r>
          </w:p>
        </w:tc>
      </w:tr>
      <w:tr w:rsidR="009D2C79" w:rsidRPr="009D2C79" w14:paraId="18BEC401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E0E818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Dixdc1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348AD4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AACTGACCAACAATCTCGATG-3’ </w:t>
            </w:r>
          </w:p>
        </w:tc>
      </w:tr>
      <w:tr w:rsidR="009D2C79" w:rsidRPr="009D2C79" w14:paraId="1B984065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721DCC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Slc9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EE073B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 xml:space="preserve">5’- GTGAACGGTGAGAATGTGG-3’ </w:t>
            </w:r>
          </w:p>
        </w:tc>
      </w:tr>
      <w:tr w:rsidR="009D2C79" w:rsidRPr="009D2C79" w14:paraId="7A54541E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EB33FD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Slc9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364DD2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TTTCTTCATGGTGCAGAGC-3’</w:t>
            </w:r>
          </w:p>
        </w:tc>
      </w:tr>
      <w:tr w:rsidR="009D2C79" w:rsidRPr="009D2C79" w14:paraId="06C65D57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2BF338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Gjb</w:t>
            </w:r>
            <w:proofErr w:type="spellEnd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1E699D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GAAGGTTACCTTTACCCGAATC-3’</w:t>
            </w:r>
          </w:p>
        </w:tc>
      </w:tr>
      <w:tr w:rsidR="009D2C79" w:rsidRPr="009D2C79" w14:paraId="71B8976D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F79A04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Gjb</w:t>
            </w:r>
            <w:proofErr w:type="spellEnd"/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DC4E66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GGTTAAGCAGGATGCAGATG-3’</w:t>
            </w:r>
          </w:p>
        </w:tc>
      </w:tr>
      <w:tr w:rsidR="009D2C79" w:rsidRPr="009D2C79" w14:paraId="038A3BF4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962D34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 xml:space="preserve">Wnt2-F 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51006E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TCGGTGGAATCTGGCTCTG-3’</w:t>
            </w:r>
          </w:p>
        </w:tc>
      </w:tr>
      <w:tr w:rsidR="009D2C79" w:rsidRPr="009D2C79" w14:paraId="5D07FAA6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2AB7C2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Wnt2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D88F8E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ACATTGTCACACATCACCCT-3’</w:t>
            </w:r>
          </w:p>
        </w:tc>
      </w:tr>
      <w:tr w:rsidR="009D2C79" w:rsidRPr="009D2C79" w14:paraId="7A9603F9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2797C3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Wnt9b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F5C512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AAGAGAGGAAGCAAGGACC-3’</w:t>
            </w:r>
          </w:p>
        </w:tc>
      </w:tr>
      <w:tr w:rsidR="009D2C79" w:rsidRPr="009D2C79" w14:paraId="66F741A0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236FC0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Wnt9b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83022D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TCCAACAGGTACGAACAGC-3’</w:t>
            </w:r>
          </w:p>
        </w:tc>
      </w:tr>
      <w:tr w:rsidR="009D2C79" w:rsidRPr="009D2C79" w14:paraId="35E619BA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9D89B1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Ccnd1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B81AB9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GTGAAGTTCATTTCCAACCCAC-3’</w:t>
            </w: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ab/>
            </w:r>
          </w:p>
        </w:tc>
      </w:tr>
      <w:tr w:rsidR="009D2C79" w:rsidRPr="009D2C79" w14:paraId="5EC72CCC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75CB56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Ccnd1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06891E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TGACCGGGTCACACTTGATG-3’</w:t>
            </w:r>
          </w:p>
        </w:tc>
      </w:tr>
      <w:tr w:rsidR="009D2C79" w:rsidRPr="009D2C79" w14:paraId="34FE710C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0E7357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FXYD5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6B934B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CAAACCGAGACCCAGCAA-3’</w:t>
            </w:r>
          </w:p>
        </w:tc>
      </w:tr>
      <w:tr w:rsidR="009D2C79" w:rsidRPr="009D2C79" w14:paraId="67EA5EBF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43BA2B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FXYD5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49D12C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AACTGCCTACACTTCCCACTA-3’</w:t>
            </w:r>
          </w:p>
        </w:tc>
      </w:tr>
      <w:tr w:rsidR="009D2C79" w:rsidRPr="009D2C79" w14:paraId="00729D86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41B675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Kcnh7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015DA6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CAGGAAACTGGACCGATACT-3’</w:t>
            </w:r>
          </w:p>
        </w:tc>
      </w:tr>
      <w:tr w:rsidR="009D2C79" w:rsidRPr="009D2C79" w14:paraId="2B4C062A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11C697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Kcnh7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FC6F70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CCAATCGCATACCAGATGCAA-3’</w:t>
            </w:r>
          </w:p>
        </w:tc>
      </w:tr>
      <w:tr w:rsidR="009D2C79" w:rsidRPr="009D2C79" w14:paraId="03337625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953115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Cdh20-F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88B277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ATGTGGACTACGGGTAGAATGA-3’</w:t>
            </w:r>
          </w:p>
        </w:tc>
      </w:tr>
      <w:tr w:rsidR="009D2C79" w:rsidRPr="009D2C79" w14:paraId="4543AEA1" w14:textId="77777777" w:rsidTr="009D2C79">
        <w:trPr>
          <w:trHeight w:val="240"/>
        </w:trPr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482708" w14:textId="77777777" w:rsidR="009D2C79" w:rsidRPr="00A31334" w:rsidRDefault="009D2C79" w:rsidP="009D2C79">
            <w:pPr>
              <w:spacing w:line="240" w:lineRule="atLeast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Cdh20-R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0E4396" w14:textId="77777777" w:rsidR="009D2C79" w:rsidRPr="00A31334" w:rsidRDefault="009D2C79" w:rsidP="009D2C79">
            <w:pPr>
              <w:spacing w:line="240" w:lineRule="atLeast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  <w:lang w:eastAsia="zh-CN"/>
              </w:rPr>
              <w:t>5’- GTGCTGGAGAGAACAGTGGC-3’</w:t>
            </w:r>
          </w:p>
        </w:tc>
      </w:tr>
    </w:tbl>
    <w:p w14:paraId="247AD990" w14:textId="743142F6" w:rsidR="009D2C79" w:rsidRDefault="009D2C79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9D2C79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9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A769E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6F0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09BC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06A6C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3E6A6-07BF-4ECC-A4A0-03B2D7F6F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31:00Z</dcterms:created>
  <dcterms:modified xsi:type="dcterms:W3CDTF">2022-10-10T18:31:00Z</dcterms:modified>
</cp:coreProperties>
</file>